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642"/>
        <w:gridCol w:w="642"/>
        <w:gridCol w:w="643"/>
        <w:gridCol w:w="643"/>
        <w:gridCol w:w="643"/>
        <w:gridCol w:w="643"/>
        <w:gridCol w:w="643"/>
        <w:gridCol w:w="643"/>
        <w:gridCol w:w="643"/>
        <w:gridCol w:w="644"/>
        <w:gridCol w:w="644"/>
        <w:gridCol w:w="644"/>
      </w:tblGrid>
      <w:tr w:rsidR="003A3177" w:rsidRPr="00392C35" w14:paraId="7561147B" w14:textId="77777777" w:rsidTr="003A3177">
        <w:tc>
          <w:tcPr>
            <w:tcW w:w="719" w:type="dxa"/>
            <w:tcBorders>
              <w:bottom w:val="single" w:sz="4" w:space="0" w:color="auto"/>
            </w:tcBorders>
          </w:tcPr>
          <w:p w14:paraId="4982C783" w14:textId="2F8CB8DA" w:rsidR="00392C35" w:rsidRPr="00392C35" w:rsidRDefault="00392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T Condition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392CBF50" w14:textId="4248B3B8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04B427EC" w14:textId="5043560B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0E6C43A2" w14:textId="7A237DDF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6A6B487C" w14:textId="3EA0C0A8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30C8A473" w14:textId="380BD58F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1C599CBB" w14:textId="390C9156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34DE7A51" w14:textId="32306789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56073ABC" w14:textId="0600BDB4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6E6518CF" w14:textId="657A4814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775A739" w14:textId="784CC24B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79D1072" w14:textId="68E5EF0B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F8CBDFB" w14:textId="07F5AE82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A3177" w:rsidRPr="00392C35" w14:paraId="402A9AB0" w14:textId="77777777" w:rsidTr="003A3177">
        <w:tc>
          <w:tcPr>
            <w:tcW w:w="719" w:type="dxa"/>
            <w:tcBorders>
              <w:top w:val="single" w:sz="4" w:space="0" w:color="auto"/>
            </w:tcBorders>
          </w:tcPr>
          <w:p w14:paraId="285BABC5" w14:textId="6FC83442" w:rsidR="00392C35" w:rsidRPr="00392C35" w:rsidRDefault="00392C35" w:rsidP="00392C3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92C35">
              <w:rPr>
                <w:rFonts w:ascii="Times New Roman" w:hAnsi="Times New Roman" w:cs="Times New Roman"/>
                <w:sz w:val="24"/>
                <w:szCs w:val="24"/>
              </w:rPr>
              <w:t xml:space="preserve">Picture </w:t>
            </w:r>
            <w:r w:rsidR="00492D2B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  <w:r w:rsidRPr="00392C35">
              <w:rPr>
                <w:rFonts w:ascii="Times New Roman" w:hAnsi="Times New Roman" w:cs="Times New Roman"/>
                <w:sz w:val="24"/>
                <w:szCs w:val="24"/>
              </w:rPr>
              <w:t>(Animal)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5FD96C6C" w14:textId="104AF0A7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33214C7E" w14:textId="25FEFEFA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1F804EC6" w14:textId="42887B29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185AC2F8" w14:textId="08E9B288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6CF6710B" w14:textId="0872CEB2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455BA1BD" w14:textId="37703A7D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6758BB7B" w14:textId="67808D3F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521D4622" w14:textId="49B7A0CC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48186822" w14:textId="24A09611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B5FBBC3" w14:textId="3FA9C97E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2B318C2" w14:textId="6FA3ACE7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BC99A20" w14:textId="752D1AB7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A3177" w:rsidRPr="00392C35" w14:paraId="5B940AE1" w14:textId="77777777" w:rsidTr="003A3177">
        <w:tc>
          <w:tcPr>
            <w:tcW w:w="719" w:type="dxa"/>
          </w:tcPr>
          <w:p w14:paraId="3D7D1C57" w14:textId="572A9457" w:rsidR="00392C35" w:rsidRPr="00392C35" w:rsidRDefault="00392C35" w:rsidP="00392C3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92C35">
              <w:rPr>
                <w:rFonts w:ascii="Times New Roman" w:hAnsi="Times New Roman" w:cs="Times New Roman"/>
                <w:sz w:val="24"/>
                <w:szCs w:val="24"/>
              </w:rPr>
              <w:t xml:space="preserve">Picture </w:t>
            </w:r>
            <w:r w:rsidR="00492D2B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  <w:r w:rsidRPr="00392C35">
              <w:rPr>
                <w:rFonts w:ascii="Times New Roman" w:hAnsi="Times New Roman" w:cs="Times New Roman"/>
                <w:sz w:val="24"/>
                <w:szCs w:val="24"/>
              </w:rPr>
              <w:t>(Cliff)</w:t>
            </w:r>
          </w:p>
        </w:tc>
        <w:tc>
          <w:tcPr>
            <w:tcW w:w="719" w:type="dxa"/>
          </w:tcPr>
          <w:p w14:paraId="03B51D9C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563DA1A4" w14:textId="2CDE2149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9" w:type="dxa"/>
          </w:tcPr>
          <w:p w14:paraId="156F04B8" w14:textId="60AFC196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9" w:type="dxa"/>
          </w:tcPr>
          <w:p w14:paraId="5F14CF26" w14:textId="51A2900D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9" w:type="dxa"/>
          </w:tcPr>
          <w:p w14:paraId="3C5BC982" w14:textId="647D2686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9" w:type="dxa"/>
          </w:tcPr>
          <w:p w14:paraId="284E5EDD" w14:textId="303BE0C9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9" w:type="dxa"/>
          </w:tcPr>
          <w:p w14:paraId="619A0792" w14:textId="042B4D66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9" w:type="dxa"/>
          </w:tcPr>
          <w:p w14:paraId="6D214A39" w14:textId="0C44F562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9" w:type="dxa"/>
          </w:tcPr>
          <w:p w14:paraId="312952E9" w14:textId="4C867456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14:paraId="195E8532" w14:textId="5D29E8DF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14:paraId="5A288CC1" w14:textId="2BD7A6DA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14:paraId="60ACADCA" w14:textId="0B28CBFF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A3177" w:rsidRPr="00392C35" w14:paraId="68D175D4" w14:textId="77777777" w:rsidTr="003A3177">
        <w:tc>
          <w:tcPr>
            <w:tcW w:w="719" w:type="dxa"/>
          </w:tcPr>
          <w:p w14:paraId="5972342D" w14:textId="62315B66" w:rsidR="00392C35" w:rsidRPr="00392C35" w:rsidRDefault="00392C35" w:rsidP="00392C3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92C35">
              <w:rPr>
                <w:rFonts w:ascii="Times New Roman" w:hAnsi="Times New Roman" w:cs="Times New Roman"/>
                <w:sz w:val="24"/>
                <w:szCs w:val="24"/>
              </w:rPr>
              <w:t>Pic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92D2B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Disaster)</w:t>
            </w:r>
          </w:p>
        </w:tc>
        <w:tc>
          <w:tcPr>
            <w:tcW w:w="719" w:type="dxa"/>
          </w:tcPr>
          <w:p w14:paraId="0D488568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32329F34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5B125F1D" w14:textId="5F8C0237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9" w:type="dxa"/>
          </w:tcPr>
          <w:p w14:paraId="6AD7B17A" w14:textId="193DEFB8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9" w:type="dxa"/>
          </w:tcPr>
          <w:p w14:paraId="6FC07C45" w14:textId="7822235B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9" w:type="dxa"/>
          </w:tcPr>
          <w:p w14:paraId="466C5316" w14:textId="50B35F21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9" w:type="dxa"/>
          </w:tcPr>
          <w:p w14:paraId="44BC3BBF" w14:textId="0C55659C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9" w:type="dxa"/>
          </w:tcPr>
          <w:p w14:paraId="044CF68A" w14:textId="4327C55F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9" w:type="dxa"/>
          </w:tcPr>
          <w:p w14:paraId="179AD20B" w14:textId="0CC8A363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14:paraId="2978B588" w14:textId="67CBB416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14:paraId="16D8EB77" w14:textId="0830B5F4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14:paraId="1ACDEB88" w14:textId="4FC112D4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A3177" w:rsidRPr="00392C35" w14:paraId="115EBDE6" w14:textId="77777777" w:rsidTr="003A3177">
        <w:tc>
          <w:tcPr>
            <w:tcW w:w="719" w:type="dxa"/>
          </w:tcPr>
          <w:p w14:paraId="46A23369" w14:textId="5A4CC77C" w:rsidR="00392C35" w:rsidRPr="00492D2B" w:rsidRDefault="00392C35" w:rsidP="00492D2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icture </w:t>
            </w:r>
            <w:r w:rsidR="00492D2B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  <w:r w:rsidRPr="00492D2B">
              <w:rPr>
                <w:rFonts w:ascii="Times New Roman" w:hAnsi="Times New Roman" w:cs="Times New Roman"/>
                <w:sz w:val="24"/>
                <w:szCs w:val="24"/>
              </w:rPr>
              <w:t>(Hero)</w:t>
            </w:r>
          </w:p>
        </w:tc>
        <w:tc>
          <w:tcPr>
            <w:tcW w:w="719" w:type="dxa"/>
          </w:tcPr>
          <w:p w14:paraId="579B247A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75D33448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4289B7CD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385D00E0" w14:textId="30E0696C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9" w:type="dxa"/>
          </w:tcPr>
          <w:p w14:paraId="62F75D33" w14:textId="2C391A4B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9" w:type="dxa"/>
          </w:tcPr>
          <w:p w14:paraId="46BF66D6" w14:textId="25B282B8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9" w:type="dxa"/>
          </w:tcPr>
          <w:p w14:paraId="37D8FC81" w14:textId="4C4D8DA8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9" w:type="dxa"/>
          </w:tcPr>
          <w:p w14:paraId="1A5BB5C2" w14:textId="56404471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9" w:type="dxa"/>
          </w:tcPr>
          <w:p w14:paraId="4B58A599" w14:textId="7A8E77CB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14:paraId="22D5BB6C" w14:textId="4696914B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14:paraId="7C83D3BB" w14:textId="1950CF7A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14:paraId="685EA14C" w14:textId="4C343E02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A3177" w:rsidRPr="00392C35" w14:paraId="10A182CA" w14:textId="77777777" w:rsidTr="003A3177">
        <w:tc>
          <w:tcPr>
            <w:tcW w:w="719" w:type="dxa"/>
          </w:tcPr>
          <w:p w14:paraId="7AA7D97F" w14:textId="4318EE4E" w:rsidR="00392C35" w:rsidRPr="00392C35" w:rsidRDefault="00392C35" w:rsidP="00392C3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jury Magnitude (High)</w:t>
            </w:r>
          </w:p>
        </w:tc>
        <w:tc>
          <w:tcPr>
            <w:tcW w:w="719" w:type="dxa"/>
          </w:tcPr>
          <w:p w14:paraId="144FDF24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5730213F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6C785E6D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60CB750E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785684DB" w14:textId="0963DEDB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19" w:type="dxa"/>
          </w:tcPr>
          <w:p w14:paraId="2A33BF8B" w14:textId="57691EBF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9" w:type="dxa"/>
          </w:tcPr>
          <w:p w14:paraId="1E480640" w14:textId="3FC825DF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9" w:type="dxa"/>
          </w:tcPr>
          <w:p w14:paraId="4C24750E" w14:textId="4C19F767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9" w:type="dxa"/>
          </w:tcPr>
          <w:p w14:paraId="2DAB6F95" w14:textId="59BDC2FF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</w:tcPr>
          <w:p w14:paraId="24E46446" w14:textId="5D827925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</w:tcPr>
          <w:p w14:paraId="68E78D4C" w14:textId="35222472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</w:tcPr>
          <w:p w14:paraId="16247B79" w14:textId="2C9F3FA2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A3177" w:rsidRPr="00392C35" w14:paraId="3C3273D2" w14:textId="77777777" w:rsidTr="003A3177">
        <w:tc>
          <w:tcPr>
            <w:tcW w:w="719" w:type="dxa"/>
          </w:tcPr>
          <w:p w14:paraId="1F232AD8" w14:textId="0B88EA2D" w:rsidR="00392C35" w:rsidRPr="00392C35" w:rsidRDefault="00392C35" w:rsidP="00392C3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jury Magnitude (Low)</w:t>
            </w:r>
          </w:p>
        </w:tc>
        <w:tc>
          <w:tcPr>
            <w:tcW w:w="719" w:type="dxa"/>
          </w:tcPr>
          <w:p w14:paraId="232F616F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6BB9A54E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4C079433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59CD53E6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3518838F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087BD919" w14:textId="16346BDF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19" w:type="dxa"/>
          </w:tcPr>
          <w:p w14:paraId="124446E3" w14:textId="4CDCDAAA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9" w:type="dxa"/>
          </w:tcPr>
          <w:p w14:paraId="60602BC9" w14:textId="35FD01C5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9" w:type="dxa"/>
          </w:tcPr>
          <w:p w14:paraId="647C9622" w14:textId="2FBE764D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</w:tcPr>
          <w:p w14:paraId="1A988792" w14:textId="31A8452C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</w:tcPr>
          <w:p w14:paraId="6895B11F" w14:textId="05120159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</w:tcPr>
          <w:p w14:paraId="51B8DE3C" w14:textId="5677DDA1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A3177" w:rsidRPr="00392C35" w14:paraId="4157D208" w14:textId="77777777" w:rsidTr="003A3177">
        <w:tc>
          <w:tcPr>
            <w:tcW w:w="719" w:type="dxa"/>
          </w:tcPr>
          <w:p w14:paraId="769218D3" w14:textId="5E790923" w:rsidR="00392C35" w:rsidRPr="00392C35" w:rsidRDefault="00392C35" w:rsidP="00392C3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ward Magnitude (High)</w:t>
            </w:r>
          </w:p>
        </w:tc>
        <w:tc>
          <w:tcPr>
            <w:tcW w:w="719" w:type="dxa"/>
          </w:tcPr>
          <w:p w14:paraId="5DCF592D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769CFD5E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7FB1002C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44609018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4784C927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4C25AE3D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5C9A4887" w14:textId="39C18100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19" w:type="dxa"/>
          </w:tcPr>
          <w:p w14:paraId="25DD523D" w14:textId="355D594A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9" w:type="dxa"/>
          </w:tcPr>
          <w:p w14:paraId="36A8B6EB" w14:textId="34616B15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</w:tcPr>
          <w:p w14:paraId="017E172A" w14:textId="3266C634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</w:tcPr>
          <w:p w14:paraId="5D4B45CD" w14:textId="2FABF86D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</w:tcPr>
          <w:p w14:paraId="2BC1B55F" w14:textId="32236FA6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A3177" w:rsidRPr="00392C35" w14:paraId="16F3A99B" w14:textId="77777777" w:rsidTr="003A3177">
        <w:tc>
          <w:tcPr>
            <w:tcW w:w="719" w:type="dxa"/>
          </w:tcPr>
          <w:p w14:paraId="6121528C" w14:textId="05C85D5F" w:rsidR="00392C35" w:rsidRPr="00392C35" w:rsidRDefault="00392C35" w:rsidP="00392C3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92C35">
              <w:rPr>
                <w:rFonts w:ascii="Times New Roman" w:hAnsi="Times New Roman" w:cs="Times New Roman"/>
                <w:sz w:val="24"/>
                <w:szCs w:val="24"/>
              </w:rPr>
              <w:t>Reward Magnitude (low)</w:t>
            </w:r>
          </w:p>
        </w:tc>
        <w:tc>
          <w:tcPr>
            <w:tcW w:w="719" w:type="dxa"/>
          </w:tcPr>
          <w:p w14:paraId="5668B64D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0A2681F7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025499FB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02A3DCF9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6360E512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1740BF40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29F5B2AC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51D441B5" w14:textId="70BFFAA4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19" w:type="dxa"/>
          </w:tcPr>
          <w:p w14:paraId="56E992B2" w14:textId="549733E7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</w:tcPr>
          <w:p w14:paraId="59AD9D9D" w14:textId="1F170E29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</w:tcPr>
          <w:p w14:paraId="74847FE6" w14:textId="1F480F1B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</w:tcPr>
          <w:p w14:paraId="1A2BA207" w14:textId="62EE2C81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A3177" w:rsidRPr="00392C35" w14:paraId="3796992A" w14:textId="77777777" w:rsidTr="003A3177">
        <w:tc>
          <w:tcPr>
            <w:tcW w:w="719" w:type="dxa"/>
          </w:tcPr>
          <w:p w14:paraId="1CBE6897" w14:textId="1A3B0B89" w:rsidR="00392C35" w:rsidRPr="00392C35" w:rsidRDefault="00392C35" w:rsidP="00392C3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jury Probability (High)</w:t>
            </w:r>
          </w:p>
        </w:tc>
        <w:tc>
          <w:tcPr>
            <w:tcW w:w="719" w:type="dxa"/>
          </w:tcPr>
          <w:p w14:paraId="4FBF350F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75634FDF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7DFC0C87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4979943F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583922CE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22F92496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4AFD499C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71FDCB92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3077A171" w14:textId="740C26A9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20" w:type="dxa"/>
          </w:tcPr>
          <w:p w14:paraId="78793A33" w14:textId="11342738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5DBAA1AC" w14:textId="315EA88C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</w:tcPr>
          <w:p w14:paraId="5BD93A18" w14:textId="74C004AF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A3177" w:rsidRPr="00392C35" w14:paraId="6003E39F" w14:textId="77777777" w:rsidTr="003A3177">
        <w:tc>
          <w:tcPr>
            <w:tcW w:w="719" w:type="dxa"/>
          </w:tcPr>
          <w:p w14:paraId="277EB00F" w14:textId="634D5E43" w:rsidR="00392C35" w:rsidRPr="00392C35" w:rsidRDefault="00392C35" w:rsidP="00392C3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jury Probability (Low)</w:t>
            </w:r>
          </w:p>
        </w:tc>
        <w:tc>
          <w:tcPr>
            <w:tcW w:w="719" w:type="dxa"/>
          </w:tcPr>
          <w:p w14:paraId="4234F415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0484B228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71B36AEA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0B1990AB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6ECF94C2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2C8ACFDD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64550EA6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2E1FED71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19E4DA8D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7BA1062C" w14:textId="0324D160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20" w:type="dxa"/>
          </w:tcPr>
          <w:p w14:paraId="6B76B39A" w14:textId="0E19E8FE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</w:tcPr>
          <w:p w14:paraId="43D51142" w14:textId="53984EFA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A3177" w:rsidRPr="00392C35" w14:paraId="59FB54F7" w14:textId="77777777" w:rsidTr="003A3177">
        <w:tc>
          <w:tcPr>
            <w:tcW w:w="719" w:type="dxa"/>
          </w:tcPr>
          <w:p w14:paraId="10403204" w14:textId="69091A69" w:rsidR="00392C35" w:rsidRPr="00392C35" w:rsidRDefault="00392C35" w:rsidP="00392C3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ward Probability (High)</w:t>
            </w:r>
          </w:p>
        </w:tc>
        <w:tc>
          <w:tcPr>
            <w:tcW w:w="719" w:type="dxa"/>
          </w:tcPr>
          <w:p w14:paraId="09CB8279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5F590637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755056E6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2622BD7A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1DCBB7FB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2B5DD6AD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4A01710E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345B077E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14:paraId="233B4BB6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34D43DEA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4D5807B5" w14:textId="3BC30432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20" w:type="dxa"/>
          </w:tcPr>
          <w:p w14:paraId="452C9274" w14:textId="4384BDFE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A3177" w:rsidRPr="00392C35" w14:paraId="5F846061" w14:textId="77777777" w:rsidTr="003A3177">
        <w:tc>
          <w:tcPr>
            <w:tcW w:w="719" w:type="dxa"/>
            <w:tcBorders>
              <w:bottom w:val="single" w:sz="4" w:space="0" w:color="auto"/>
            </w:tcBorders>
          </w:tcPr>
          <w:p w14:paraId="19F765FE" w14:textId="55B3C90B" w:rsidR="00392C35" w:rsidRPr="00392C35" w:rsidRDefault="00392C35" w:rsidP="00392C3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ward Probability (Low)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43108815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6C415A0E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2228AF6B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0DDE57BE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25D8CC85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092AE283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4D40670C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3ABE1EB0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2AAC0BEC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552293D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C04CE18" w14:textId="77777777" w:rsidR="00392C35" w:rsidRPr="00392C35" w:rsidRDefault="00392C35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F634CC1" w14:textId="09E8678A" w:rsidR="00392C35" w:rsidRPr="00392C35" w:rsidRDefault="003A3177" w:rsidP="00392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</w:tbl>
    <w:p w14:paraId="64B5C05E" w14:textId="77777777" w:rsidR="007F5833" w:rsidRDefault="007F5833"/>
    <w:sectPr w:rsidR="007F58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F61BA1"/>
    <w:multiLevelType w:val="multilevel"/>
    <w:tmpl w:val="DC18202A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1" w15:restartNumberingAfterBreak="0">
    <w:nsid w:val="60A84698"/>
    <w:multiLevelType w:val="hybridMultilevel"/>
    <w:tmpl w:val="2242A2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E94"/>
    <w:rsid w:val="00080E94"/>
    <w:rsid w:val="000C2B8E"/>
    <w:rsid w:val="00392C35"/>
    <w:rsid w:val="003A3177"/>
    <w:rsid w:val="00492D2B"/>
    <w:rsid w:val="007F5833"/>
    <w:rsid w:val="008A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30C4F"/>
  <w15:chartTrackingRefBased/>
  <w15:docId w15:val="{BAD0DAF3-F56B-4095-9D4B-C9D8FD53B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4BC8"/>
    <w:pPr>
      <w:keepNext/>
      <w:keepLines/>
      <w:numPr>
        <w:numId w:val="3"/>
      </w:numPr>
      <w:spacing w:before="240" w:after="0"/>
      <w:outlineLvl w:val="0"/>
    </w:pPr>
    <w:rPr>
      <w:rFonts w:ascii="Times New Roman" w:eastAsiaTheme="majorEastAsia" w:hAnsi="Times New Roman" w:cstheme="majorBidi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4BC8"/>
    <w:pPr>
      <w:keepNext/>
      <w:keepLines/>
      <w:numPr>
        <w:ilvl w:val="1"/>
        <w:numId w:val="3"/>
      </w:numPr>
      <w:spacing w:before="40" w:after="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4BC8"/>
    <w:pPr>
      <w:keepNext/>
      <w:keepLines/>
      <w:numPr>
        <w:ilvl w:val="2"/>
        <w:numId w:val="1"/>
      </w:numPr>
      <w:spacing w:before="40" w:after="0"/>
      <w:outlineLvl w:val="2"/>
    </w:pPr>
    <w:rPr>
      <w:rFonts w:ascii="Times New Roman" w:eastAsiaTheme="majorEastAsia" w:hAnsi="Times New Roman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2B8E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A4BC8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A4BC8"/>
    <w:rPr>
      <w:rFonts w:ascii="Times New Roman" w:eastAsiaTheme="majorEastAsia" w:hAnsi="Times New Roman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4BC8"/>
    <w:rPr>
      <w:rFonts w:ascii="Times New Roman" w:eastAsiaTheme="majorEastAsia" w:hAnsi="Times New Roman" w:cstheme="majorBidi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4BC8"/>
    <w:rPr>
      <w:rFonts w:ascii="Times New Roman" w:eastAsiaTheme="majorEastAsia" w:hAnsi="Times New Roman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C2B8E"/>
    <w:rPr>
      <w:rFonts w:ascii="Times New Roman" w:eastAsiaTheme="majorEastAsia" w:hAnsi="Times New Roman" w:cstheme="majorBidi"/>
      <w:i/>
      <w:iCs/>
      <w:sz w:val="24"/>
    </w:rPr>
  </w:style>
  <w:style w:type="table" w:styleId="TableGrid">
    <w:name w:val="Table Grid"/>
    <w:basedOn w:val="TableNormal"/>
    <w:uiPriority w:val="39"/>
    <w:rsid w:val="00392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2C3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2C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C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1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 smith</dc:creator>
  <cp:keywords/>
  <dc:description/>
  <cp:lastModifiedBy>ej smith</cp:lastModifiedBy>
  <cp:revision>4</cp:revision>
  <dcterms:created xsi:type="dcterms:W3CDTF">2021-04-11T02:34:00Z</dcterms:created>
  <dcterms:modified xsi:type="dcterms:W3CDTF">2021-04-12T02:10:00Z</dcterms:modified>
</cp:coreProperties>
</file>